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D43F2" w14:paraId="2B6EA69B" w14:textId="77777777" w:rsidTr="00CD43F2">
        <w:tc>
          <w:tcPr>
            <w:tcW w:w="8494" w:type="dxa"/>
          </w:tcPr>
          <w:p w14:paraId="4A2A9538" w14:textId="4D9CEA43" w:rsidR="00CD43F2" w:rsidRDefault="00A17897">
            <w:r>
              <w:rPr>
                <w:noProof/>
              </w:rPr>
              <w:drawing>
                <wp:inline distT="0" distB="0" distL="0" distR="0" wp14:anchorId="17D3E642" wp14:editId="3484DA13">
                  <wp:extent cx="5314710" cy="3819525"/>
                  <wp:effectExtent l="0" t="0" r="635" b="0"/>
                  <wp:docPr id="4" name="Imagem 4" descr="Map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4" descr="Mapa&#10;&#10;Descrição gerada automaticament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5203" cy="3834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FB9423" w14:textId="16855653" w:rsidR="00CD43F2" w:rsidRDefault="00CD43F2">
            <w:r>
              <w:t>A - 2020</w:t>
            </w:r>
          </w:p>
        </w:tc>
      </w:tr>
      <w:tr w:rsidR="00CD43F2" w14:paraId="769CD417" w14:textId="77777777" w:rsidTr="00CD43F2">
        <w:tc>
          <w:tcPr>
            <w:tcW w:w="8494" w:type="dxa"/>
          </w:tcPr>
          <w:p w14:paraId="77F4CBAA" w14:textId="733C187F" w:rsidR="00CD43F2" w:rsidRDefault="00A17897">
            <w:r>
              <w:rPr>
                <w:noProof/>
              </w:rPr>
              <w:drawing>
                <wp:inline distT="0" distB="0" distL="0" distR="0" wp14:anchorId="6384A2E4" wp14:editId="36746BF6">
                  <wp:extent cx="5317790" cy="2781300"/>
                  <wp:effectExtent l="0" t="0" r="0" b="0"/>
                  <wp:docPr id="5" name="Imagem 5" descr="Map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5" descr="Mapa&#10;&#10;Descrição gerada automaticament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9487" cy="2797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FA6260" w14:textId="2A22060F" w:rsidR="00CD43F2" w:rsidRDefault="00CD43F2">
            <w:r>
              <w:t>B - 2021</w:t>
            </w:r>
          </w:p>
        </w:tc>
      </w:tr>
      <w:tr w:rsidR="00CD43F2" w14:paraId="7366C375" w14:textId="77777777" w:rsidTr="00CD43F2">
        <w:tc>
          <w:tcPr>
            <w:tcW w:w="8494" w:type="dxa"/>
          </w:tcPr>
          <w:p w14:paraId="5846CC62" w14:textId="012C16DC" w:rsidR="00CD43F2" w:rsidRDefault="00A17897">
            <w:r>
              <w:rPr>
                <w:noProof/>
              </w:rPr>
              <w:lastRenderedPageBreak/>
              <w:drawing>
                <wp:inline distT="0" distB="0" distL="0" distR="0" wp14:anchorId="1375B5D7" wp14:editId="6841477F">
                  <wp:extent cx="5274950" cy="3790950"/>
                  <wp:effectExtent l="0" t="0" r="1905" b="0"/>
                  <wp:docPr id="6" name="Imagem 6" descr="Map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6" descr="Mapa&#10;&#10;Descrição gerada automaticament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2514" cy="3810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8160AD" w14:textId="381C1260" w:rsidR="00CD43F2" w:rsidRDefault="00CD43F2">
            <w:r>
              <w:t>C - 2022</w:t>
            </w:r>
          </w:p>
        </w:tc>
      </w:tr>
      <w:tr w:rsidR="00CD43F2" w14:paraId="527E4720" w14:textId="77777777" w:rsidTr="00CD43F2">
        <w:tc>
          <w:tcPr>
            <w:tcW w:w="8494" w:type="dxa"/>
          </w:tcPr>
          <w:p w14:paraId="04EDC2EE" w14:textId="0FA3DC9E" w:rsidR="00A17897" w:rsidRDefault="00A17897" w:rsidP="00A17897">
            <w:pPr>
              <w:rPr>
                <w:noProof/>
              </w:rPr>
            </w:pPr>
            <w:r w:rsidRPr="00FA6BD9">
              <w:rPr>
                <w:noProof/>
                <w:lang w:val="en-GB"/>
              </w:rPr>
              <w:t>Suplementar</w:t>
            </w:r>
            <w:r w:rsidR="00FA6BD9" w:rsidRPr="00FA6BD9">
              <w:rPr>
                <w:noProof/>
                <w:lang w:val="en-GB"/>
              </w:rPr>
              <w:t>y</w:t>
            </w:r>
            <w:r w:rsidRPr="00FA6BD9">
              <w:rPr>
                <w:noProof/>
                <w:lang w:val="en-GB"/>
              </w:rPr>
              <w:t xml:space="preserve"> 3 - LISA Cluster Map showing the distribution of statistically significant spatial clusters of MenACWY vaccine coverage. </w:t>
            </w:r>
            <w:r>
              <w:rPr>
                <w:noProof/>
              </w:rPr>
              <w:t>Minas Gerais. 2020–2022.</w:t>
            </w:r>
          </w:p>
          <w:p w14:paraId="35C49B15" w14:textId="7E59AAE8" w:rsidR="00CD43F2" w:rsidRDefault="00A17897" w:rsidP="00A17897">
            <w:pPr>
              <w:rPr>
                <w:noProof/>
              </w:rPr>
            </w:pPr>
            <w:r>
              <w:rPr>
                <w:noProof/>
              </w:rPr>
              <w:t>Note: 853 municipalities.</w:t>
            </w:r>
          </w:p>
        </w:tc>
      </w:tr>
    </w:tbl>
    <w:p w14:paraId="096BB77D" w14:textId="77777777" w:rsidR="0012521E" w:rsidRDefault="0012521E"/>
    <w:sectPr w:rsidR="0012521E" w:rsidSect="00CD43F2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F2"/>
    <w:rsid w:val="000623EF"/>
    <w:rsid w:val="0012521E"/>
    <w:rsid w:val="00A17897"/>
    <w:rsid w:val="00CD43F2"/>
    <w:rsid w:val="00F05795"/>
    <w:rsid w:val="00FA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4DD99"/>
  <w15:chartTrackingRefBased/>
  <w15:docId w15:val="{AA512B70-F6E9-4707-A20B-6024D79C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D4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 Philipe</dc:creator>
  <cp:keywords/>
  <dc:description/>
  <cp:lastModifiedBy>Thales Philipe</cp:lastModifiedBy>
  <cp:revision>2</cp:revision>
  <dcterms:created xsi:type="dcterms:W3CDTF">2023-03-30T01:48:00Z</dcterms:created>
  <dcterms:modified xsi:type="dcterms:W3CDTF">2023-03-30T01:48:00Z</dcterms:modified>
</cp:coreProperties>
</file>